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E1E54AB" w14:textId="4149273E" w:rsidR="00654E8F" w:rsidRDefault="00654E8F" w:rsidP="0001436A">
      <w:pPr>
        <w:pStyle w:val="SupplementaryMaterial"/>
      </w:pPr>
      <w:r w:rsidRPr="001549D3">
        <w:t>Supplementary Material</w:t>
      </w:r>
    </w:p>
    <w:p w14:paraId="2E733D3B" w14:textId="67FC7697" w:rsidR="00EB302A" w:rsidRDefault="00EB302A" w:rsidP="00EB302A">
      <w:pPr>
        <w:jc w:val="center"/>
      </w:pPr>
      <w:r>
        <w:t xml:space="preserve">Table A1. Results of the ordered </w:t>
      </w:r>
      <w:proofErr w:type="spellStart"/>
      <w:r>
        <w:t>probit</w:t>
      </w:r>
      <w:proofErr w:type="spellEnd"/>
      <w:r>
        <w:t xml:space="preserve"> model</w:t>
      </w:r>
    </w:p>
    <w:tbl>
      <w:tblPr>
        <w:tblW w:w="80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20"/>
        <w:gridCol w:w="980"/>
        <w:gridCol w:w="985"/>
        <w:gridCol w:w="980"/>
        <w:gridCol w:w="980"/>
        <w:gridCol w:w="960"/>
      </w:tblGrid>
      <w:tr w:rsidR="00EB302A" w:rsidRPr="00931D03" w14:paraId="3CC39223" w14:textId="77777777" w:rsidTr="00EA329D">
        <w:trPr>
          <w:trHeight w:val="288"/>
          <w:tblHeader/>
        </w:trPr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B7EC4" w14:textId="77777777" w:rsidR="00EB302A" w:rsidRPr="00931D03" w:rsidRDefault="00EB302A" w:rsidP="00EB302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s-ES" w:eastAsia="es-ES"/>
              </w:rPr>
            </w:pPr>
            <w:r w:rsidRPr="00931D03">
              <w:rPr>
                <w:rFonts w:eastAsia="Times New Roman" w:cs="Times New Roman"/>
                <w:b/>
                <w:color w:val="000000"/>
                <w:sz w:val="20"/>
                <w:szCs w:val="20"/>
                <w:lang w:val="es-ES" w:eastAsia="es-ES"/>
              </w:rPr>
              <w:t>Variabl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AF647" w14:textId="77777777" w:rsidR="00EB302A" w:rsidRPr="00931D03" w:rsidRDefault="00EB302A" w:rsidP="00EB302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931D03">
              <w:rPr>
                <w:rFonts w:eastAsia="Times New Roman" w:cs="Times New Roman"/>
                <w:b/>
                <w:color w:val="000000"/>
                <w:sz w:val="20"/>
                <w:szCs w:val="20"/>
                <w:lang w:val="es-ES" w:eastAsia="es-ES"/>
              </w:rPr>
              <w:t>Estimate</w:t>
            </w:r>
            <w:proofErr w:type="spellEnd"/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6C9CC" w14:textId="77777777" w:rsidR="00EB302A" w:rsidRPr="00931D03" w:rsidRDefault="00EB302A" w:rsidP="00EB302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931D03">
              <w:rPr>
                <w:rFonts w:eastAsia="Times New Roman" w:cs="Times New Roman"/>
                <w:b/>
                <w:color w:val="000000"/>
                <w:sz w:val="20"/>
                <w:szCs w:val="20"/>
                <w:lang w:val="es-ES" w:eastAsia="es-ES"/>
              </w:rPr>
              <w:t>Std</w:t>
            </w:r>
            <w:proofErr w:type="spellEnd"/>
            <w:r w:rsidRPr="00931D03">
              <w:rPr>
                <w:rFonts w:eastAsia="Times New Roman" w:cs="Times New Roman"/>
                <w:b/>
                <w:color w:val="000000"/>
                <w:sz w:val="20"/>
                <w:szCs w:val="20"/>
                <w:lang w:val="es-ES" w:eastAsia="es-ES"/>
              </w:rPr>
              <w:t>..error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8864E" w14:textId="57C273BF" w:rsidR="00EB302A" w:rsidRPr="00931D03" w:rsidRDefault="00931D03" w:rsidP="00EB302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>
              <w:rPr>
                <w:rFonts w:eastAsia="Times New Roman" w:cs="Times New Roman"/>
                <w:b/>
                <w:color w:val="000000"/>
                <w:sz w:val="20"/>
                <w:szCs w:val="20"/>
                <w:lang w:val="es-ES" w:eastAsia="es-ES"/>
              </w:rPr>
              <w:t>T</w:t>
            </w:r>
            <w:r w:rsidR="00EB302A" w:rsidRPr="00931D03">
              <w:rPr>
                <w:rFonts w:eastAsia="Times New Roman" w:cs="Times New Roman"/>
                <w:b/>
                <w:color w:val="000000"/>
                <w:sz w:val="20"/>
                <w:szCs w:val="20"/>
                <w:lang w:val="es-ES" w:eastAsia="es-ES"/>
              </w:rPr>
              <w:t>.value</w:t>
            </w:r>
            <w:proofErr w:type="spellEnd"/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52718" w14:textId="77777777" w:rsidR="00EB302A" w:rsidRPr="00931D03" w:rsidRDefault="00EB302A" w:rsidP="00EB302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s-ES" w:eastAsia="es-ES"/>
              </w:rPr>
            </w:pPr>
            <w:r w:rsidRPr="00931D03">
              <w:rPr>
                <w:rFonts w:eastAsia="Times New Roman" w:cs="Times New Roman"/>
                <w:b/>
                <w:color w:val="000000"/>
                <w:sz w:val="20"/>
                <w:szCs w:val="20"/>
                <w:lang w:val="es-ES" w:eastAsia="es-ES"/>
              </w:rPr>
              <w:t>Pr...t.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98581" w14:textId="77777777" w:rsidR="00EB302A" w:rsidRPr="00931D03" w:rsidRDefault="00EB302A" w:rsidP="00EB302A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0"/>
                <w:szCs w:val="20"/>
                <w:lang w:val="es-ES" w:eastAsia="es-ES"/>
              </w:rPr>
            </w:pPr>
            <w:r w:rsidRPr="00931D03">
              <w:rPr>
                <w:rFonts w:eastAsia="Times New Roman" w:cs="Times New Roman"/>
                <w:b/>
                <w:color w:val="000000"/>
                <w:sz w:val="20"/>
                <w:szCs w:val="20"/>
                <w:lang w:val="es-ES" w:eastAsia="es-ES"/>
              </w:rPr>
              <w:t>Disc</w:t>
            </w:r>
          </w:p>
        </w:tc>
      </w:tr>
      <w:tr w:rsidR="00EB302A" w:rsidRPr="00EB302A" w14:paraId="79725E40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A0E40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 - Franc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1764F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4262831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46C00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3316502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F16C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1.2853394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DA9A1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1986737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166D3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EB302A" w:rsidRPr="00EB302A" w14:paraId="76DEDE9B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6C6E5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BE -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Belgium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91822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9729803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F9B22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3207983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2578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3.0329968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D3652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24213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9DDCD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</w:t>
            </w:r>
          </w:p>
        </w:tc>
      </w:tr>
      <w:tr w:rsidR="00EB302A" w:rsidRPr="00EB302A" w14:paraId="4F641979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ED80B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NL -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The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etherland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30206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43114514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18CD3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347188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46306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2.41819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7DE5B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.082E-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A2898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EB302A" w:rsidRPr="00EB302A" w14:paraId="395158B7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1105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DE-W -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Germany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- Wes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3D364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22560140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196B9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334013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FE031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6.75426455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9F5A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.43562E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62620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EB302A" w:rsidRPr="00EB302A" w14:paraId="51031BE0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53C13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IT -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Italy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E6558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40331311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29C8A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342956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C289F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11.759875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F2CAE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6.28271E-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21602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EB302A" w:rsidRPr="00EB302A" w14:paraId="7C844888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12F59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LU -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Luxembourg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25467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13377083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CE2FC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4789336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CC924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.7930973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D63FC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52205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1A8C4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</w:t>
            </w:r>
          </w:p>
        </w:tc>
      </w:tr>
      <w:tr w:rsidR="00EB302A" w:rsidRPr="00EB302A" w14:paraId="222422D5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F87CF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DK -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enmark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9FA87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32308445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CB6ED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3502067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2908B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9.2255337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FF473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.82152E-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18BFC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EB302A" w:rsidRPr="00EB302A" w14:paraId="1605C652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90883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IE -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Irelan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88033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15424194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B12F8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3395309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3AA68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4.54279508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D2A5A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.55132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E9EFB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EB302A" w:rsidRPr="00EB302A" w14:paraId="29A07C37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60809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GR -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Greece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F2FB6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37321908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64F6D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3500319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2019B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10.6624294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47E8E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.52559E-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81953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EB302A" w:rsidRPr="00EB302A" w14:paraId="43616A47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A1596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ES -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pai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AD988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2869299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81F89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3375936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E782C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8499271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5330A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3953656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3AE46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EB302A" w:rsidRPr="00EB302A" w14:paraId="3D709BFA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6FE23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PT - Portug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03E1C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75888954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B9743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3666453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685B6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20.6981889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45C93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.59633E-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05BDA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EB302A" w:rsidRPr="00EB302A" w14:paraId="32715366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CA13C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DE-E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Germany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East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24559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15353246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B5D45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477925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5F64F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.2124799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71129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13159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A3148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</w:t>
            </w:r>
          </w:p>
        </w:tc>
      </w:tr>
      <w:tr w:rsidR="00EB302A" w:rsidRPr="00EB302A" w14:paraId="046D52B4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94B64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FI -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inlan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E2547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56821784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8E87C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3431763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BD921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6.5576058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59909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.41098E-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CC423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EB302A" w:rsidRPr="00EB302A" w14:paraId="08306211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A6AA6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SE -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wede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A6967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31149046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A5B14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333225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4CCC1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9.3477327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FF4AF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.95466E-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ABF0E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EB302A" w:rsidRPr="00EB302A" w14:paraId="626F6ACB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EE1D2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AT - Austri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9FF3D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5139382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1D214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338073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51A1D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1.5201981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7A400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128461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B6931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EB302A" w:rsidRPr="00EB302A" w14:paraId="3E47992D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0E076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CY -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yprus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Republic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FEC3B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44945897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65359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491899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854D9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9.13721523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BE8AA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6.40811E-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9A7CF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EB302A" w:rsidRPr="00EB302A" w14:paraId="62C608B1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C192E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CZ -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zech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Republic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EDEA4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14728618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006C1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3205984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FF766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.5941021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2E35E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.34617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9426D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EB302A" w:rsidRPr="00EB302A" w14:paraId="2138F433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857DF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EE - Estoni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00398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40947411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6A22D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333621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88EE3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2.273607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E5B94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.25532E-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C10AF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EB302A" w:rsidRPr="00EB302A" w14:paraId="79949A07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D0E4A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HU -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Hungary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9E47B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15721229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F13FC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335167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E6119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4.6905576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FB88D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.72461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7C31A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EB302A" w:rsidRPr="00EB302A" w14:paraId="2C10CE8D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5F9B9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LV -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Latvi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A1FBA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42011596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FDD2A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338521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46FBF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2.4103362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FC3E8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.29686E-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B8D1A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EB302A" w:rsidRPr="00EB302A" w14:paraId="3857D43A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0C23A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LT -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Lithuani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7FE18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27120177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B9C15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3427322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FC8C5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7.9129345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5D9B3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.51392E-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D8158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EB302A" w:rsidRPr="00EB302A" w14:paraId="70B07874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584F2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T - Malt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A0384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58600031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C35B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5005294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4632F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11.707608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DD5D8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.1652E-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19C28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EB302A" w:rsidRPr="00EB302A" w14:paraId="0FB4A03A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9F6BF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PL -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Polan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BD9EC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61034749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41915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3436645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33F7B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17.7599806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7071B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.44284E-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88435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EB302A" w:rsidRPr="00EB302A" w14:paraId="0181F60F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382AD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SK -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lovaki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8E3C4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26994990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6A388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3386723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C5D44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7.97082817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2D0C6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.57615E-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FF1F4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EB302A" w:rsidRPr="00EB302A" w14:paraId="701028C8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95DCF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SI -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loveni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0CF87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21433866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640B0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3315682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C8730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6.46439003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B21D1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.01708E-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D1F8C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EB302A" w:rsidRPr="00EB302A" w14:paraId="601E2E34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6237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BG - Bulgari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99EA4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14973093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7B811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3372737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D50BE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4.4394484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F90DD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9.01897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57AA0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EB302A" w:rsidRPr="00EB302A" w14:paraId="0FA05846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F782E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RO - Romani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236C8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32395641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C67BC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3368124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44470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9.61830255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7A88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6.69264E-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37C9D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EB302A" w:rsidRPr="00EB302A" w14:paraId="51DB79ED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7229D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HR -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roatia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7A8D1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6720223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43437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334118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3F719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2.01133106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B611C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442904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93FA5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</w:t>
            </w:r>
          </w:p>
        </w:tc>
      </w:tr>
      <w:tr w:rsidR="00EB302A" w:rsidRPr="00EB302A" w14:paraId="0DCBD9F4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162E5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Age15-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BD750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34697278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FF619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3344177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0F559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0.3754309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13020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.20762E-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FF877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EB302A" w:rsidRPr="00EB302A" w14:paraId="1ACAC97A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52E9E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Age25-3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A6075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12182471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3220C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85395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E1362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6.57108645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A552A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.99494E-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21FCE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EB302A" w:rsidRPr="00EB302A" w14:paraId="289E8E23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0042B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Age35-4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CD4F7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2799103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2DE92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579514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174E3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.77212905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DE6E2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763731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F2B58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.</w:t>
            </w:r>
          </w:p>
        </w:tc>
      </w:tr>
      <w:tr w:rsidR="00EB302A" w:rsidRPr="00EB302A" w14:paraId="39D4B809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F8CE9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Age45-5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DA954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1776269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5B775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502686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BE955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1.18206286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3416A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2371807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149B1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EB302A" w:rsidRPr="00EB302A" w14:paraId="1E4071A7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4F59B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Age55-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F07F6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5107349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13B3E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453638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A68F3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3.5134937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931A7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04422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2CBC8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EB302A" w:rsidRPr="00EB302A" w14:paraId="3B9C3981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4DDC6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lastRenderedPageBreak/>
              <w:t>Age65+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CC10F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13725518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724E8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28492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FA48F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10.682000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8D858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.23579E-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06C02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EB302A" w:rsidRPr="00EB302A" w14:paraId="5AC1AFCF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6ED37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AgeRefusal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751A3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38477298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3C165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31539468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EF7BD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1.21997296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2E268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222475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473F7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EB302A" w:rsidRPr="00EB302A" w14:paraId="33CB0DED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27350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LS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ery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atisfie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E991B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12354528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480DE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324914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0993F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9.32477586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3BC22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.11218E-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551AC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EB302A" w:rsidRPr="00EB302A" w14:paraId="7DFB935B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1F9CB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LS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airly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atisfie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8992A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1165919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8D7D7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56730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D4F69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2.0551876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C562C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398608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2A689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</w:t>
            </w:r>
          </w:p>
        </w:tc>
      </w:tr>
      <w:tr w:rsidR="00EB302A" w:rsidRPr="00EB302A" w14:paraId="63175419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1161A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LS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t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ery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atisfie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9A9A7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13953660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4D14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813003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FB0D6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7.6964353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FE0E7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.39915E-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3CB9E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EB302A" w:rsidRPr="00EB302A" w14:paraId="4B59BA2F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22BE9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LS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t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at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all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atisfie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B418B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12235207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E384E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4222618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2D4C3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2.89754043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9212B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3761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A50C7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</w:t>
            </w:r>
          </w:p>
        </w:tc>
      </w:tr>
      <w:tr w:rsidR="00EB302A" w:rsidRPr="00EB302A" w14:paraId="1CC38A32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87963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LS DK (SPONT.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59C6A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8731950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E52FE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1893404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2B4DC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46117734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14CEA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6446713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0838D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EB302A" w:rsidRPr="00EB302A" w14:paraId="3B2CFF93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96F11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EU MB A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good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thing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69CEA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079458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EB09E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60396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AA804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.7872914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C7CCA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7389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C3B56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.</w:t>
            </w:r>
          </w:p>
        </w:tc>
      </w:tr>
      <w:tr w:rsidR="00EB302A" w:rsidRPr="00EB302A" w14:paraId="50A673B2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5801F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EU MB A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bad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thing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0F750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0614713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C6790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2530235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E05A9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2429472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BF219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8080462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6A6C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EB302A" w:rsidRPr="00EB302A" w14:paraId="75E9B307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151ED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EU MB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either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a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good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thing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r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a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bad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thing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0B7E7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2272889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C0BB6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241104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A0316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1.8313439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51EC8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670492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ADCE9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.</w:t>
            </w:r>
          </w:p>
        </w:tc>
      </w:tr>
      <w:tr w:rsidR="00EB302A" w:rsidRPr="00EB302A" w14:paraId="23ED4CDB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61253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EU MB DK (SPONT.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9BA84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7135198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534EA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806163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BE27B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8850813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C4AB2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3761127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A697A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EB302A" w:rsidRPr="00EB302A" w14:paraId="61CA6AD0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AA37BC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EU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uture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ery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optimistic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920C1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119471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A76CF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2292428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CD637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48833438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2CEEE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6253130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936DC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EB302A" w:rsidRPr="00EB302A" w14:paraId="1A7DF07B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A60C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EU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uture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airly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optimistic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EF732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805408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E1507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67396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97B8B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.6787968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560B5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73887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BD818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</w:t>
            </w:r>
          </w:p>
        </w:tc>
      </w:tr>
      <w:tr w:rsidR="00EB302A" w:rsidRPr="00EB302A" w14:paraId="40BA280E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F578D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EU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uture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airly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pessimistic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EB741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1563818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91C58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208343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12CD0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1.2941834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12764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1956020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0FCAB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EB302A" w:rsidRPr="00EB302A" w14:paraId="5AE5EC99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F6532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EU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uture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ery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pessimistic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A0D46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2485857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C15AA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297133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7EF6D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8366123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0C2E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4028105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5038D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EB302A" w:rsidRPr="00EB302A" w14:paraId="4BC4DB2B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28226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EU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uture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DK (SPONT.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7BA1A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14756179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B7088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3651144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8D943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4.0415220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3C098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.31054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07E95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EB302A" w:rsidRPr="00EB302A" w14:paraId="7F1D2333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8CD92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Help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Refugees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Totally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agree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348C9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5796960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C0C55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764639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1CD07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7.5813004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36F91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.42108E-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BE857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EB302A" w:rsidRPr="00EB302A" w14:paraId="08993EA0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C5450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Help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Refugees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Tend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to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agree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B5368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5520733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BAE85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800682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31A55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6.8950354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5E593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.38514E-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5292C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EB302A" w:rsidRPr="00EB302A" w14:paraId="6D49EA4A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3818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Help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Refugees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Tend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to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isagree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8E4DC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4252392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09461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253974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91985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1.6743408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4B359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940636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1215F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.</w:t>
            </w:r>
          </w:p>
        </w:tc>
      </w:tr>
      <w:tr w:rsidR="00EB302A" w:rsidRPr="00EB302A" w14:paraId="1C19F031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DFC3D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Help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Refugees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Totally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isagree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2849A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093369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5FCFB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3989444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71EE5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234042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91ED0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9813278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019C8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EB302A" w:rsidRPr="00EB302A" w14:paraId="401AB6E7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035CF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Help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Refugees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DK (SPONT.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D0DE8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5358855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B509A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4572797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FFD30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1.17189883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0DABA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2412376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3E591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EB302A" w:rsidRPr="00EB302A" w14:paraId="182570C5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7A3D8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LR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Placement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1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Lef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56CD5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0945301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D1FA3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312073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39E83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30291019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4C973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7619582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13405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EB302A" w:rsidRPr="00EB302A" w14:paraId="3AE2FCC8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3FDF2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LR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Placement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21895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4392139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60D14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3345093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0A942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.3130094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A1F85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1891797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80349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EB302A" w:rsidRPr="00EB302A" w14:paraId="4425BB9D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868D6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LR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Placement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AADF7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2465452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0967F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211907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A880F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.16345854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2A675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2446435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8857B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EB302A" w:rsidRPr="00EB302A" w14:paraId="2D427769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B6081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LR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Placement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23956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0037305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E777A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2040268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A57FE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182846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E687E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9854117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B6C9C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EB302A" w:rsidRPr="00EB302A" w14:paraId="54382DF8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BCFB5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LR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Placement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C476C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309243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CA698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12982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FDD12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273709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10329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7843075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30D0B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EB302A" w:rsidRPr="00EB302A" w14:paraId="4935EF1C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86E2B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LR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Placement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30C1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2361054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61A60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86774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ED2E7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1.26412219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DD5B1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2061861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B9EBF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EB302A" w:rsidRPr="00EB302A" w14:paraId="064E5705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2EA67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LR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Placement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7341B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123035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6BC9C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936962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E8D7C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5797920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6753D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5620548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C588F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EB302A" w:rsidRPr="00EB302A" w14:paraId="231AE54C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D120B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LR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Placement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9DE74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2850522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7D34C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233480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1C535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1.22088427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73762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222129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455C3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EB302A" w:rsidRPr="00EB302A" w14:paraId="0F799ADD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B5BB7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LR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Placement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A63C8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2310618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2C380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4087513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2E928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5652871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6D57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5718784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A52DC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EB302A" w:rsidRPr="00EB302A" w14:paraId="3DBF1D54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6DB10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LR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Placement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10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Righ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ED94B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3400602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DBFB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3221319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DD579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1.05565527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339A7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291125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7AC71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EB302A" w:rsidRPr="00EB302A" w14:paraId="168E88B7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4F4C8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LR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Placement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Refusal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(SPONT.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F919E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367577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248FF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302169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71602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.21646028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42D7B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223809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1B0F5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EB302A" w:rsidRPr="00EB302A" w14:paraId="081302CB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F828F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LR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Placement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DK (SPONT.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09CFC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2339767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6542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2593310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07C87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90223190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621EE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3669336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08DF7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EB302A" w:rsidRPr="00EB302A" w14:paraId="18942B94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D2DA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rital Status (Re)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rrie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BDC5F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916584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206EB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70867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0607A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.293368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212F2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1958835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D939A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EB302A" w:rsidRPr="00EB302A" w14:paraId="6460EEF2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87BD3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Marital Status Single living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ith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a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partner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303D3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2864555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69C01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206664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BB0D8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.38608677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C509F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1657204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DAADE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EB302A" w:rsidRPr="00EB302A" w14:paraId="62BC378E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BB41F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rital Status Singl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9ECEB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3961264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2BD53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591143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FDB6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.4895707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2D974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27897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D02AB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</w:t>
            </w:r>
          </w:p>
        </w:tc>
      </w:tr>
      <w:tr w:rsidR="00EB302A" w:rsidRPr="00EB302A" w14:paraId="7B59C6E4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C2FD4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Marital Status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ivorced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or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eparated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3D1C7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3216167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37923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2279345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B163F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.41100468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14341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1582432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E02AF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EB302A" w:rsidRPr="00EB302A" w14:paraId="23C43BC6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0186E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lastRenderedPageBreak/>
              <w:t xml:space="preserve">Marital Status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idow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61AB0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18614869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AACE7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231187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7E106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8.05186238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08B7A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.15436E-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3C188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EB302A" w:rsidRPr="00EB302A" w14:paraId="2B822CCC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5EBB4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Marital Status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Other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(SPONTANEOUS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02AE3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10581346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A1FC8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10302359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202EB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1.0270799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69AE2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3043828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09BB5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EB302A" w:rsidRPr="00EB302A" w14:paraId="625EB781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D50DF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Marital Status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Refusal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(SPONTANEOUS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44EC9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7557826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F2B58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21143617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E9CE6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3574519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5E112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7207535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84E40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EB302A" w:rsidRPr="00EB302A" w14:paraId="68EA1B49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2A9ED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Education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15-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DCFAC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21453321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4ECE0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216917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01CB9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9.8900743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ACCC2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.59686E-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E095E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EB302A" w:rsidRPr="00EB302A" w14:paraId="16D14AEE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5ABF0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Education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16-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21005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4456270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D7724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85644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08C6C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5.2032367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7FE41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.95847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1B031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EB302A" w:rsidRPr="00EB302A" w14:paraId="6AA1EB89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43B23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Education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20+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DB423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10572753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47776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00730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7AE0E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0.4960647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D0DCD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9.00566E-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74C95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EB302A" w:rsidRPr="00EB302A" w14:paraId="110CA475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5C6E7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Education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till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tudying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C677C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15545200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AB22D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3485396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22FAE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.4600956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BFD0D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.19231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7C991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EB302A" w:rsidRPr="00EB302A" w14:paraId="58492002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DDBBF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Education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No full-time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educatio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3ED8E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39757032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D18C9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8127230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C9356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4.89183047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D2C8D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9.99025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2DCB0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EB302A" w:rsidRPr="00EB302A" w14:paraId="5961ACA6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DBEED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Education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Refusal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2478B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20670693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50E0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926602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E6FBF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2.23080545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1F271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25694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E9CC9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</w:t>
            </w:r>
          </w:p>
        </w:tc>
      </w:tr>
      <w:tr w:rsidR="00EB302A" w:rsidRPr="00EB302A" w14:paraId="7930D774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95026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Education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on't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know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46E3D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21758980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5E8FC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4769579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7E8AF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4.56203328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652F3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.06606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8F1CB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EB302A" w:rsidRPr="00EB302A" w14:paraId="044EF420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66DC2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D859E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6417407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BC595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724354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7AE0A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.8594835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C5EFF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.03859E-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51A4D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EB302A" w:rsidRPr="00EB302A" w14:paraId="5D1D42C9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819E2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ma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5DE06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5477523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36DBD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6282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5B22B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8.7190888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0F28A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.80449E-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56695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EB302A" w:rsidRPr="00EB302A" w14:paraId="656CF89F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7FEFF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Non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binary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E5EA4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69037056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1A9E5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25001828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F9ABE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2.7612803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06217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57575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FB199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</w:t>
            </w:r>
          </w:p>
        </w:tc>
      </w:tr>
      <w:tr w:rsidR="00EB302A" w:rsidRPr="00EB302A" w14:paraId="147FC058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AE344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Rural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area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or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illage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D6765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7334254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4504D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238945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9862C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.9197554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D048C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.22421E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46267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EB302A" w:rsidRPr="00EB302A" w14:paraId="65F4F622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2A8EC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mall/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iddle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t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70BA5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1197804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6B5B3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945349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55823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1.2670497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314D4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2051375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2C1E4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EB302A" w:rsidRPr="00EB302A" w14:paraId="749E5832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359EF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Large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tow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DE8AA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6562482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37623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387422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7DA6C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4.72998107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17D2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.24541E-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5A66C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EB302A" w:rsidRPr="00EB302A" w14:paraId="113E6B17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A63A2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iff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.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Paying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bills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ost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the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tim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D263B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8712339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059F6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2525775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7F282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3.44937256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F2B49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05618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C62FD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EB302A" w:rsidRPr="00EB302A" w14:paraId="422BA44E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F0967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iff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.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Paying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bills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time to time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88929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3046890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2D471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21957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D820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2.49833106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C452C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2477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6AB6F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</w:t>
            </w:r>
          </w:p>
        </w:tc>
      </w:tr>
      <w:tr w:rsidR="00EB302A" w:rsidRPr="00EB302A" w14:paraId="50DE4678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B1C27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iff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.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Paying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bills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Almost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ever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/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ever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3D983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2248778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C4C29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546159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28501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.11744060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55579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.83103E-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CE231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EB302A" w:rsidRPr="00EB302A" w14:paraId="704D4208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24D2C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iff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.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Paying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bills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Refusal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(SPONT.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77A2F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7352126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737D0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7741995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4FF20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94964229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C634B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3422940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9E0AD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EB302A" w:rsidRPr="00EB302A" w14:paraId="3B8D1A17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B3067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Social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lass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The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rking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lass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ociety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CD73A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9154666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9B6EC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308218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B301B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6.99781298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17ABD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.59989E-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E72F7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EB302A" w:rsidRPr="00EB302A" w14:paraId="06721610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EAC37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Social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lass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The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lower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iddle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lass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ociety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174E0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5351196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D865F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60780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8D1EA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3.32826931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9CAF5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08738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C07BF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EB302A" w:rsidRPr="00EB302A" w14:paraId="3B3FF004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51809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Social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lass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The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iddle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lass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ociety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80242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40769703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B9AE2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69163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1A214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.89468524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381CC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.75396E-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77995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EB302A" w:rsidRPr="00EB302A" w14:paraId="535A400A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7ADB6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Social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lass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The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upper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iddle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lass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ociety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FD3F1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12160120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2A090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242244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69040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.0197796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8BC38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.17308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9896E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EB302A" w:rsidRPr="00EB302A" w14:paraId="73885A00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79BDF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Social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lass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The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higher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lass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ociety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3847D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18209174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E9E60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7018523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EC974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.59444517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3354B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94743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04308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</w:t>
            </w:r>
          </w:p>
        </w:tc>
      </w:tr>
      <w:tr w:rsidR="00EB302A" w:rsidRPr="00EB302A" w14:paraId="43727D13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1B8DF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Social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lass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Other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(SPONT.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E1B0D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28659980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0ABF9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189649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38AA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1.5112058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496FF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130736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161D1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EB302A" w:rsidRPr="00EB302A" w14:paraId="3AF12A12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50CD5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Social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lass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ne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(SPONT.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A136F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7446173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84AD0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902107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ADDF7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82542003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20AC5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4091331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410B0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EB302A" w:rsidRPr="00EB302A" w14:paraId="29C805E6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7D160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Social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lass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Refusal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(SPONT.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82BBC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10573587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2BFAA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13745834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F939B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76922118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E79A7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4417620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DB510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EB302A" w:rsidRPr="00EB302A" w14:paraId="1EF5E418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70F49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Social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lass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DK (SPONT.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24F58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21819546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AA522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7005455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DCBBE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3.114650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DE8F3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18416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EA391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</w:t>
            </w:r>
          </w:p>
        </w:tc>
      </w:tr>
      <w:tr w:rsidR="00EB302A" w:rsidRPr="00EB302A" w14:paraId="4FFD2A03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C2E34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EU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uture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.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Life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extGen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Easier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577A7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5070117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C17B0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517549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5827E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.34098971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C0786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08348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95ACD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EB302A" w:rsidRPr="00EB302A" w14:paraId="2299B02A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19021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EU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uture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.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Life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extGen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More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ifficult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31010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1634005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C19FE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64637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DF991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.79988852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C16C6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718782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2A7BC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.</w:t>
            </w:r>
          </w:p>
        </w:tc>
      </w:tr>
      <w:tr w:rsidR="00EB302A" w:rsidRPr="00EB302A" w14:paraId="7AE9BA46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7FF11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EU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uture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.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Life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extGen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About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the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ame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17C7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5697650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9F6A7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14382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81179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4.98123826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3409F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6.31787E-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302A9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EB302A" w:rsidRPr="00EB302A" w14:paraId="022BBCA7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C0810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EU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uture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.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Life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extGen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DK (SPONT.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E38BC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2293277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365EE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442676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A28F1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51804855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151FC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6044243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2FF5F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EB302A" w:rsidRPr="00EB302A" w14:paraId="7650068E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0FDAD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ities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/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urban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0B9BB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03629334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20A49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16886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153B4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3104994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521A5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75618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87729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EB302A" w:rsidRPr="00EB302A" w14:paraId="66E8F4F0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876CC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Towns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/</w:t>
            </w: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uburbs</w:t>
            </w:r>
            <w:proofErr w:type="spellEnd"/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2666D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656976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00FE2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03925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E11FD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6321638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507CA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5272798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8AFB1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EB302A" w:rsidRPr="00EB302A" w14:paraId="0D8C7184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97AA6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Rural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2F585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02563516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A02C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38307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A7BF2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1853495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1C316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8529548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60A79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EB302A" w:rsidRPr="00EB302A" w14:paraId="158D97AF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B9936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Threshold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(1-&gt;2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198A9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9535883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A88BF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939533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D033E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101.495935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2451B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1DFA6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EB302A" w:rsidRPr="00EB302A" w14:paraId="47751621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0C6C6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lastRenderedPageBreak/>
              <w:t>Threshold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(2-&gt;3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68E97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27819328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93004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815912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3D846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34.095955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CF8ED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.4678E-2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93E8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EB302A" w:rsidRPr="00EB302A" w14:paraId="68847F7E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ECA93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Threshold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(3-&gt;4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E5A66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302623478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EAB3C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814989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BEEC6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7.132202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3CA78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.4949E-3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B1B56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EB302A" w:rsidRPr="00EB302A" w14:paraId="08AA62A1" w14:textId="77777777" w:rsidTr="00EA329D">
        <w:trPr>
          <w:trHeight w:val="288"/>
        </w:trPr>
        <w:tc>
          <w:tcPr>
            <w:tcW w:w="31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BF47E" w14:textId="77777777" w:rsidR="00EB302A" w:rsidRPr="00EB302A" w:rsidRDefault="00EB302A" w:rsidP="00EB302A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Threshold</w:t>
            </w:r>
            <w:proofErr w:type="spellEnd"/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(4-&gt;5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F58F1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95286911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40738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927228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5B7DF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02.765317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BDF9E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A91C" w14:textId="77777777" w:rsidR="00EB302A" w:rsidRPr="00EB302A" w:rsidRDefault="00EB302A" w:rsidP="00EB302A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EB302A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EA329D" w:rsidRPr="00EB302A" w14:paraId="0A27BC11" w14:textId="77777777" w:rsidTr="00EA329D">
        <w:trPr>
          <w:trHeight w:val="288"/>
        </w:trPr>
        <w:tc>
          <w:tcPr>
            <w:tcW w:w="800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A3D8B" w14:textId="7E6EB873" w:rsidR="00EA329D" w:rsidRPr="00EB302A" w:rsidRDefault="00EA329D" w:rsidP="00EA329D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A329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iscussion</w:t>
            </w:r>
            <w:proofErr w:type="spellEnd"/>
            <w:r w:rsidRPr="00EA329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: *** (p&lt;0.001); ** (p&lt;0.01); * (p&lt;0.05)</w:t>
            </w:r>
            <w:proofErr w:type="gramStart"/>
            <w:r w:rsidRPr="00EA329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; .</w:t>
            </w:r>
            <w:proofErr w:type="gramEnd"/>
            <w:r w:rsidRPr="00EA329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(p&lt;0.1) </w:t>
            </w:r>
            <w:bookmarkStart w:id="0" w:name="_GoBack"/>
            <w:bookmarkEnd w:id="0"/>
          </w:p>
        </w:tc>
      </w:tr>
    </w:tbl>
    <w:p w14:paraId="5B5E5BEA" w14:textId="1190E8A6" w:rsidR="000A0017" w:rsidRDefault="000A0017" w:rsidP="00EB302A">
      <w:pPr>
        <w:jc w:val="center"/>
      </w:pPr>
    </w:p>
    <w:p w14:paraId="7F39E2BF" w14:textId="77777777" w:rsidR="000A0017" w:rsidRDefault="000A0017">
      <w:pPr>
        <w:spacing w:before="0" w:after="200" w:line="276" w:lineRule="auto"/>
      </w:pPr>
      <w:r>
        <w:br w:type="page"/>
      </w:r>
    </w:p>
    <w:p w14:paraId="421A99F3" w14:textId="4EC78338" w:rsidR="00EB302A" w:rsidRDefault="00147C02" w:rsidP="00EB302A">
      <w:pPr>
        <w:jc w:val="center"/>
      </w:pPr>
      <w:r w:rsidRPr="00147C02">
        <w:lastRenderedPageBreak/>
        <w:t>Table A</w:t>
      </w:r>
      <w:r>
        <w:t>2</w:t>
      </w:r>
      <w:r w:rsidRPr="00147C02">
        <w:t xml:space="preserve">. Marginal effects for being </w:t>
      </w:r>
      <w:r>
        <w:t>in the first quintile of PASI (</w:t>
      </w:r>
      <w:proofErr w:type="spellStart"/>
      <w:r>
        <w:t>Sedentaries</w:t>
      </w:r>
      <w:proofErr w:type="spellEnd"/>
      <w:r>
        <w:t>)</w:t>
      </w:r>
    </w:p>
    <w:tbl>
      <w:tblPr>
        <w:tblW w:w="9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40"/>
        <w:gridCol w:w="1240"/>
        <w:gridCol w:w="1240"/>
        <w:gridCol w:w="1240"/>
        <w:gridCol w:w="1240"/>
        <w:gridCol w:w="1240"/>
      </w:tblGrid>
      <w:tr w:rsidR="00147C02" w:rsidRPr="00147C02" w14:paraId="1C0B4452" w14:textId="77777777" w:rsidTr="00147C02">
        <w:trPr>
          <w:trHeight w:val="288"/>
          <w:tblHeader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9B1D1C6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147C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Variabl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5C97205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47C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Marg</w:t>
            </w:r>
            <w:proofErr w:type="spellEnd"/>
            <w:r w:rsidRPr="00147C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..</w:t>
            </w:r>
            <w:proofErr w:type="spellStart"/>
            <w:r w:rsidRPr="00147C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Eff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C280288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47C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Std</w:t>
            </w:r>
            <w:proofErr w:type="spellEnd"/>
            <w:r w:rsidRPr="00147C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..error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5F5F7A6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proofErr w:type="spellStart"/>
            <w:r w:rsidRPr="00147C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t.valu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82A3F6C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147C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Pr...t..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7CFDAD8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147C0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s-ES" w:eastAsia="es-ES"/>
              </w:rPr>
              <w:t>Disc</w:t>
            </w:r>
          </w:p>
        </w:tc>
      </w:tr>
      <w:tr w:rsidR="00147C02" w:rsidRPr="00147C02" w14:paraId="60647D9C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748CBF0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 - Franc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EC4A156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079318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86E307E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839729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64719DA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.2853167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0B7B65D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19868163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2DBAC0F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147C02" w:rsidRPr="00147C02" w14:paraId="4FF3353C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A33BDED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BE -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Belgium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E09ECA2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2463516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DC80440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81240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D57FFC3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.03238965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3FBC6FE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242625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D0DA802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</w:t>
            </w:r>
          </w:p>
        </w:tc>
      </w:tr>
      <w:tr w:rsidR="00147C02" w:rsidRPr="00147C02" w14:paraId="0E34DC76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04E16D7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NL -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The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etherland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ECEF9FE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10916285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5594E7B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881414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E2489EB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12.3849678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ACBCFEB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.15211E-3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7F43228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147C02" w:rsidRPr="00147C02" w14:paraId="6988E51B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CFA49A0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DE-W -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Germany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- West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8E73FCA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5712065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A86F8DB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846494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705C68B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6.74790959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39EAC4C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.4999E-1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944A55E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147C02" w:rsidRPr="00147C02" w14:paraId="6376DBEE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3CA3478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IT -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Italy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F4BBC81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10211598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78B83B1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870789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E480D8C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1.726829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D3C6B15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9.28729E-3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1E4D973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147C02" w:rsidRPr="00147C02" w14:paraId="485E337B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1E01A6B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LU -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Luxembourg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D62565B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338698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097D8F1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212788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C6A875F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2.79272136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DD7F7B0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522666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1461347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</w:t>
            </w:r>
          </w:p>
        </w:tc>
      </w:tr>
      <w:tr w:rsidR="00147C02" w:rsidRPr="00147C02" w14:paraId="14024B93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0E9C15C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DK -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enmark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2ABD1CC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8180266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49C3DC1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888073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8F9C2E6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9.21124788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0B6BB5C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.22355E-2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D3E8F09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147C02" w:rsidRPr="00147C02" w14:paraId="4D06A6C8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71A1142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IE -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Irelan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E14D60F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3905295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064E96D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859933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A5BA455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.54139190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8BC3163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.5884E-0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6BF8965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147C02" w:rsidRPr="00147C02" w14:paraId="205AE004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3391E40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GR -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Greec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14A3DB1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9449639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82D6ADE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888111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169B000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0.6401458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E91B250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.93826E-2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6727762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147C02" w:rsidRPr="00147C02" w14:paraId="37215D67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950C534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ES -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pain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AAA4E3C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726486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2880E51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854729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89A0DF1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84995996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915D28F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39534734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53B831A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147C02" w:rsidRPr="00147C02" w14:paraId="5CEA445D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60913E9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PT - Portugal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54D7CCD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19214538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8B9B64A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937647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7930B6D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0.4922834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F2A2691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.52279E-9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F167DF0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147C02" w:rsidRPr="00147C02" w14:paraId="5A02505E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24D9E5F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DE-E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Germany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East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6C15C49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3887331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2FE11B9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21034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7FA9856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3.21174992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3B2E293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131929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0AAF83F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</w:t>
            </w:r>
          </w:p>
        </w:tc>
      </w:tr>
      <w:tr w:rsidR="00147C02" w:rsidRPr="00147C02" w14:paraId="49992E81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5D20AEE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FI -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inlan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5FA0BB4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14386868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49FB78E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873177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E51A125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16.4764610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C9FEB1E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.41641E-6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E0BE692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147C02" w:rsidRPr="00147C02" w14:paraId="74F2D1ED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499DEF0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SE -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weden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E0A4905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7886715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BA028A0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844942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A433380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9.33402628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F1BAA3D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.01924E-2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35EBFD9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147C02" w:rsidRPr="00147C02" w14:paraId="264DFBBD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26C7918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AT - Austri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66E5B45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301254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2B03FD5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855993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E8D9914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.52016864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9369824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12846859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E776AED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147C02" w:rsidRPr="00147C02" w14:paraId="397286C5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8BF3BE2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CY -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yprus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(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Republic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B6905BE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11379978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70E5685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247606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C19CF9B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9.12144984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53E5C5B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7.41259E-2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469C9E1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147C02" w:rsidRPr="00147C02" w14:paraId="1A245B83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9A8F8B9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CZ -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zech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Republi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25AC425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3729180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F23B1DB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812033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76B0669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4.59239943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FE1BA8B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.38179E-0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1BE3C84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147C02" w:rsidRPr="00147C02" w14:paraId="2101BA10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FD775F8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EE - Estoni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7D5B2F1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10367590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C3E872B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847283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5D43843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12.2362701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97F52A8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.98968E-3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492DBA9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147C02" w:rsidRPr="00147C02" w14:paraId="2DF15F57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A4BBF38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HU -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Hungary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6F3A528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3980502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C13B2E4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848979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AC2B9FB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.68857297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B65B46B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.75117E-0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7C7255D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147C02" w:rsidRPr="00147C02" w14:paraId="2A336936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FE35E81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LV -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Latvi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0AD42CB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10637034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1E84DF9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859682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804166A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12.3732105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FDC8287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.64937E-3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9883A59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147C02" w:rsidRPr="00147C02" w14:paraId="09C36C29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1580048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LT -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Lithuani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80F7E74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6866634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573201B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868915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CA357F1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7.90253080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17191DE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.73297E-1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CF5B8E8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147C02" w:rsidRPr="00147C02" w14:paraId="7FC7982C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9190623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T - Malt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00D2AC1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14837107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42E173D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27029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73E52EF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1.6800577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D005125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.61186E-3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035ECBC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147C02" w:rsidRPr="00147C02" w14:paraId="0BD6C890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725D2D0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PL -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Polan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1152EBB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15453560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4AEAC7A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875938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C1B9791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7.6422962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99267F2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.16624E-6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0AA99AF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147C02" w:rsidRPr="00147C02" w14:paraId="08CC5BFD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9D8E4B3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SK -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lovaki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0CA7D32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6834937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331BCA9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858559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61F5C88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7.96093489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C2DD601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.70744E-1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5779CEE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147C02" w:rsidRPr="00147C02" w14:paraId="77F71511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2F1A066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SI -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loveni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AA33855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5426901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2B4CF19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84020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D79D116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6.45903550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557457C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.05372E-1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0116FB4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147C02" w:rsidRPr="00147C02" w14:paraId="29E8D881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CF034B8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BG - Bulgari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6236751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3791079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73F3431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854178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EC20441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.43827810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42A2441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9.06814E-0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FBDA827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147C02" w:rsidRPr="00147C02" w14:paraId="3A865974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4C69BE9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RO - Romania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2582BB0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8202343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B90C3F1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854133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BB9FFEA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9.60312195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99BAE84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7.75589E-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482D731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147C02" w:rsidRPr="00147C02" w14:paraId="43A64ECE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F228B22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HR -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roatia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B4088F1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701512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5D26D79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845999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4BEB8C3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.01124595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3C2E9C8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4429948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78F6870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</w:t>
            </w:r>
          </w:p>
        </w:tc>
      </w:tr>
      <w:tr w:rsidR="00147C02" w:rsidRPr="00147C02" w14:paraId="274EA5EF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E29FE90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Age15-2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C17D054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8785101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89FDD38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848424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7F65162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10.3546103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F9D049A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.98807E-2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5C66649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147C02" w:rsidRPr="00147C02" w14:paraId="7DF6B7B3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F408A22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Age25-3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9FFF8B1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3084514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BF47CF0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469762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D69C679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6.56611523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DEFEE24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.16449E-1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88FC148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147C02" w:rsidRPr="00147C02" w14:paraId="6C754630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CF25857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Age35-4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8340DCB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070871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0021F42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399943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C75D9DA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1.7720325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03366DA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7638915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EFD74C3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.</w:t>
            </w:r>
          </w:p>
        </w:tc>
      </w:tr>
      <w:tr w:rsidR="00147C02" w:rsidRPr="00147C02" w14:paraId="6A108F52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A12967F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Age45-5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624781A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449738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02061DA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380479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556AAF6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.18203081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8E94CC6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23719347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933249D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147C02" w:rsidRPr="00147C02" w14:paraId="71F855A2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8573966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Age55-6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541B427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293144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4A91B8E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368137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692D2D5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.51267062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9AEEA5A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044362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66168A5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147C02" w:rsidRPr="00147C02" w14:paraId="389D091E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EFA23EE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Age65+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D4159DF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3475202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F2195E2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325997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67FB8B9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0.6601999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CDE5ED5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.56261E-2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9E8F21D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147C02" w:rsidRPr="00147C02" w14:paraId="2FD8880B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B73A1C8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AgeRefusal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E12665A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9742175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2ED455D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7985832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38AE33E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.21993243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23C8EED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2224904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843E5EE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147C02" w:rsidRPr="00147C02" w14:paraId="092DD22C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0E7EAC2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LS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ery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atisfie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C25E95E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3128077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576B3A2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336025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5D62AB0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9.30905899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4307DCD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.2897E-20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356EF7A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147C02" w:rsidRPr="00147C02" w14:paraId="01447DAF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DE493F6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LS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airly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atisfie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50D2421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295202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42FBEB5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143644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6B412DA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.05508445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543FAA8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3987084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BF3C11E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</w:t>
            </w:r>
          </w:p>
        </w:tc>
      </w:tr>
      <w:tr w:rsidR="00147C02" w:rsidRPr="00147C02" w14:paraId="3E163A5F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B9657B3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LS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t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ery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atisfie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1AF3F8E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3532966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B25DB25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459628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654C287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7.68656786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CB795B3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.51135E-1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9F6DA01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147C02" w:rsidRPr="00147C02" w14:paraId="3C2EA707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5CA1877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LS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t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at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all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atisfie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51971C8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3097866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C2EFCDF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069335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1A7AA1D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.8970005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835EFBB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376749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83AA091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</w:t>
            </w:r>
          </w:p>
        </w:tc>
      </w:tr>
      <w:tr w:rsidR="00147C02" w:rsidRPr="00147C02" w14:paraId="52742213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4CA94E7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LS DK (SPONT.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ABF4832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2210867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7417DAF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4793980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67F5C0C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46117568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EFAF80D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64467256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D0ACD55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147C02" w:rsidRPr="00147C02" w14:paraId="184FBDAA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C4C17D5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EU MB A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good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thing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E3B138F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0273311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B6A0BDF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15292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E564953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1.78718830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F47AA6E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7390705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B61F70F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.</w:t>
            </w:r>
          </w:p>
        </w:tc>
      </w:tr>
      <w:tr w:rsidR="00147C02" w:rsidRPr="00147C02" w14:paraId="6D816EB2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62BD39C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EU MB A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bad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thing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A61F1FF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155641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A8D93D0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640636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46C53AC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242947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AD2E7C5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80804606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81234D3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147C02" w:rsidRPr="00147C02" w14:paraId="3326ED6B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980A02C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lastRenderedPageBreak/>
              <w:t xml:space="preserve">EU MB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either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a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good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thing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r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a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bad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thing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68D750C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575479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BD04EFD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314259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172FCAD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.83122063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3545E99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6706761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6BE0733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.</w:t>
            </w:r>
          </w:p>
        </w:tc>
      </w:tr>
      <w:tr w:rsidR="00147C02" w:rsidRPr="00147C02" w14:paraId="7A7D5000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76EFD0E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EU MB DK (SPONT.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7EF0475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806581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78AFECE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2041196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A5DF9E2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88505997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2480CCC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37612428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11FC2B4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147C02" w:rsidRPr="00147C02" w14:paraId="4336F94F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472FD52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EU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uture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ery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optimisti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A6D0D3A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028344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4A14D21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580433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B18A369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48832879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B41C45E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62531696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5172017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147C02" w:rsidRPr="00147C02" w14:paraId="3B0F10EC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F071535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EU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uture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airly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optimisti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DC54D00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0457116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527BC0F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170672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0667B17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2.67831790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68D13EC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739929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D42143D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</w:t>
            </w:r>
          </w:p>
        </w:tc>
      </w:tr>
      <w:tr w:rsidR="00147C02" w:rsidRPr="00147C02" w14:paraId="5A7326C6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C090061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EU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uture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airly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pessimisti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060707E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395947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EC850C9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305960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5D02601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.29411416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D4EDF49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19562598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5D8D514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147C02" w:rsidRPr="00147C02" w14:paraId="7D4F4A38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EA350DA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EU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uture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ery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pessimistic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A616349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629401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52AA1D0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752331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F8E8E89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836601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AFF2637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40281660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969DCFA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147C02" w:rsidRPr="00147C02" w14:paraId="436A3E26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5DF39A8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EU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uture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DK (SPONT.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FB3D0DA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3736158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0600778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924825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F0B835A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.03985242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7BAD7CE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.34848E-0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5F5D7F3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147C02" w:rsidRPr="00147C02" w14:paraId="0F1306B4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DDF0C79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Help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Refugees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Totally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agre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0EE6189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1467748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420ADF8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193830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4BEDDD5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7.57232114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9510CF2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.66614E-1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56A6E36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147C02" w:rsidRPr="00147C02" w14:paraId="27F5D1CF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7F4EF3F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Help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Refugees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Tend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to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agre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A8B2525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397810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71CCD71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202936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7022916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6.88792917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8EF244F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.66104E-1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950B327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147C02" w:rsidRPr="00147C02" w14:paraId="4B9E0E6D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C7EC8BE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Help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Refugees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Tend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to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isagre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6E7F2FF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076675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B61EF89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643076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72F3EE1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.67425783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A8BE4A0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9407993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3CEB262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.</w:t>
            </w:r>
          </w:p>
        </w:tc>
      </w:tr>
      <w:tr w:rsidR="00147C02" w:rsidRPr="00147C02" w14:paraId="590A94BC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99C479D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Help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Refugees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Totally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isagre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B74079C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0023640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D54C0A4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01009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76F2CAA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2340419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F1174D5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98132785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BBC11FA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147C02" w:rsidRPr="00147C02" w14:paraId="18EFAFAA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5F8E63D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Help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Refugees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DK (SPONT.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8A561E4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356823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BA9365B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157828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5970252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.17186986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D40E5A5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24124930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DB6CD52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147C02" w:rsidRPr="00147C02" w14:paraId="6512E81B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E32BD63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LR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Placement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1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Left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B985462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239343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DEA1023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790146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779F510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30291030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CBB6BAA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761958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D1E0E2E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147C02" w:rsidRPr="00147C02" w14:paraId="568E6CE7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15F3525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LR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Placement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C867E0B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1112058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E9E4F47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846972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A54241F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1.31298100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8FA7E1F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18918934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CC54255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147C02" w:rsidRPr="00147C02" w14:paraId="1F05F342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0F4B256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LR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Placement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66A4D9B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0624234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7300E46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53653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9A05A89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1.16344730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7BE2213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24464806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42DE062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147C02" w:rsidRPr="00147C02" w14:paraId="69252FE9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251F4EE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LR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Placement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D2E3303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9.44553E-0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067F126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516581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E9B30B2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828469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2A7FA19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98541173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1327E53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147C02" w:rsidRPr="00147C02" w14:paraId="6D460A5F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2ABDDDA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LR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Placement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66AD6BA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0078298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BBC71F0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286064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76BF242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27370848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339A15F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78430865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4F099B9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147C02" w:rsidRPr="00147C02" w14:paraId="6432D30F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308D93F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LR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Placement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5830DBD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59780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FB31348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472911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3F7824D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.26408940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94EB94F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20619793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C27F6C6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147C02" w:rsidRPr="00147C02" w14:paraId="5341E595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CD7CB15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LR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Placement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D9695EE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0284344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502B93C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490423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488EA3E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57979393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38F363F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56205358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820F41D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147C02" w:rsidRPr="00147C02" w14:paraId="14EC82AC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211784C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LR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Placement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340B60E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721731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49504A3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591174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3DFBAFA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.2208449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914F9E3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22214474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4C356FA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147C02" w:rsidRPr="00147C02" w14:paraId="7B585E76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05DCFC2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LR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Placement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9F8260F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0585032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FD8EC74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03494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FF42AA2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56527626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5145282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57188586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7AE0DE8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147C02" w:rsidRPr="00147C02" w14:paraId="7D921669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82CC543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LR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Placement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10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Right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8986080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861008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8BADB14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815634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3735A2B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.05563007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B56FD89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29113725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349496A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147C02" w:rsidRPr="00147C02" w14:paraId="7CEA36BF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872AF1B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LR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Placement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Refusal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(SPONT.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2B48D7B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0930679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3A46606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765120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4EAD2D0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1.21638345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FA65F35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22383888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C9F78CE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147C02" w:rsidRPr="00147C02" w14:paraId="753D81A6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0433B44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LR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Placement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DK (SPONT.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E457F89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592412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B3A90D2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656628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0D2B16B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90220270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DED0359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36694919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8A6775B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147C02" w:rsidRPr="00147C02" w14:paraId="1537B6C3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3A3A1DC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rital Status (Re)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rrie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78545C5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0232072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ED27007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179438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A20B819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1.29332580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4438513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195898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D551C9F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147C02" w:rsidRPr="00147C02" w14:paraId="4FBF4794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56B16C2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Marital Status Single living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ith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a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partner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854C1A1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0725284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6951D52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523273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192B8D7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1.3860528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4C9F93C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16573077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36B2034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147C02" w:rsidRPr="00147C02" w14:paraId="69975865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829C6B0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rital Status Singl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5B84A8A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1002963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A109309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402932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8E58056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2.48916130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7792256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280448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D26EE78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</w:t>
            </w:r>
          </w:p>
        </w:tc>
      </w:tr>
      <w:tr w:rsidR="00147C02" w:rsidRPr="00147C02" w14:paraId="78FA28F1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E26FC9F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Marital Status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ivorced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or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eparated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8B6491C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0814310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41F9FFF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577150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C49D7E6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1.41091538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7EC595C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15826956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12D1136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147C02" w:rsidRPr="00147C02" w14:paraId="790048F0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001AE12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Marital Status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idow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B7FC094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4713151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F0BD803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586234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46ADAA9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.03970486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2534AB5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9.00551E-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065B5E8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147C02" w:rsidRPr="00147C02" w14:paraId="317F2099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AFB2037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Marital Status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Other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(SPONTANEOUS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F0FAFBB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267912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7D552EF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2608544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DDB3E91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.02705575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EFC0CCD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30439421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684034B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147C02" w:rsidRPr="00147C02" w14:paraId="7933006B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5126AF1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Marital Status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Refusal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(SPONTANEOUS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E9D85D4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1913587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C23ED9B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5353423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95F3A1C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35745115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545261B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72075408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8D39CCB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147C02" w:rsidRPr="00147C02" w14:paraId="62CB077C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4A3FF8F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Education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15-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28FE000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5431827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4912BAE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550446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0457738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9.86803551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3FB8459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.72753E-2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3111E7B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147C02" w:rsidRPr="00147C02" w14:paraId="1E0F6B77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1EAFFBC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Education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16-1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F61810C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128295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AA09A93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216891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E56E4DA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.20211583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69644CD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.97032E-0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DDA62DC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147C02" w:rsidRPr="00147C02" w14:paraId="03B67DB7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09A6A07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Education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20+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EE2786B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2676945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1326D99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255550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6A3606B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10.4752205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4B6E0E9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.12276E-2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6DEFDAC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147C02" w:rsidRPr="00147C02" w14:paraId="7E4C5B48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B017AE0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Education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till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tudying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2D388FD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3935933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83B32CC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88272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2186A44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4.45885848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DB18858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.23973E-0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EC88969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147C02" w:rsidRPr="00147C02" w14:paraId="5D52A195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256C6B3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Education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No full-time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education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611B072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10066195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FAAE313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2058866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9D62BB0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.88919349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856EC55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.0125E-0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9B55A37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147C02" w:rsidRPr="00147C02" w14:paraId="2520CDEE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60DB469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Education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Refusal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6CEED79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5233671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B78FFD2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2346296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BFACBFF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.23060982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F70ABA9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2570698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0764AD0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</w:t>
            </w:r>
          </w:p>
        </w:tc>
      </w:tr>
      <w:tr w:rsidR="00147C02" w:rsidRPr="00147C02" w14:paraId="06EDD977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688D80F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Education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on't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know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AD5A4EB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5509217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124B3BE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20816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8108147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.55997642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C3C4102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.11594E-0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E96B6C1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147C02" w:rsidRPr="00147C02" w14:paraId="6026C2C2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DBC6B6A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an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071C2C2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162484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749730D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183681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7CFAD30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8.84596017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533E0C2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9.07446E-1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2422F8C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147C02" w:rsidRPr="00147C02" w14:paraId="35F16900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A0A6F75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man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D62B353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386869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E862622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15929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B71BBEC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8.70619056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54310D7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.14258E-1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8EA0C95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147C02" w:rsidRPr="00147C02" w14:paraId="01689068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955F9AC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Non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binary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257F8B3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17479687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3ECD43A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6331193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F968FCE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.76088356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E17D0C3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57645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2B0BDA6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</w:t>
            </w:r>
          </w:p>
        </w:tc>
      </w:tr>
      <w:tr w:rsidR="00147C02" w:rsidRPr="00147C02" w14:paraId="7CC0C364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23788614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Rural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area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or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villag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1BC6BC1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1856980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47EC330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313893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E12D22A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5.91595920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3158B46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.29947E-0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C8CB321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147C02" w:rsidRPr="00147C02" w14:paraId="7C7A2886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A14BB55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mall/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iddle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town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86363D9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303275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7FA6FF8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239366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DA66BC3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.26699032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480FC9E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2051587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3681F00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147C02" w:rsidRPr="00147C02" w14:paraId="7D90F241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571A1AD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lastRenderedPageBreak/>
              <w:t>Large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town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3545393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661573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516ED44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351410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B9932C2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.72829400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F3CE311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.26414E-0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DDFCB8F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147C02" w:rsidRPr="00147C02" w14:paraId="56BF9D73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CAAA87E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iff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.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Paying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bills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ost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the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tim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A0EAD6E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2205901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02055FD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639719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38F9CA9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.44823132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779B965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056427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3C9FB6E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147C02" w:rsidRPr="00147C02" w14:paraId="444690EC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0083399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iff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.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Paying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bills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rom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time to time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5B040DC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771450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5B50E50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308806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DF2FD76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.49817049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DF26F03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248361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8998315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</w:t>
            </w:r>
          </w:p>
        </w:tc>
      </w:tr>
      <w:tr w:rsidR="00147C02" w:rsidRPr="00147C02" w14:paraId="0114093E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23294D5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iff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.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Paying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bills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Almost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ever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/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ever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984AD2F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0569374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1F4BCF1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13832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5012D5D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4.11615133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9360B06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.85251E-0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951C589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147C02" w:rsidRPr="00147C02" w14:paraId="72519D2C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8B33549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iff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.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Paying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bills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Refusal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(SPONT.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E102058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861505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BB58180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96025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D35C173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94962224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24B2A3A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3423042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89FB78F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147C02" w:rsidRPr="00147C02" w14:paraId="78E37105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00791FA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Social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lass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The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working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lass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ociety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D77FA5C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2317895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ECC93C1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331476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94D4888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6.99263337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4E42ECB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2.69774E-1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0E41416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147C02" w:rsidRPr="00147C02" w14:paraId="631C72A1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873D5B6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Social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lass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The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lower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iddle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lass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ociety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EDA7B90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354884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EC311FD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407183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C95E61C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.32745261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DA999C8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087643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E7D9726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147C02" w:rsidRPr="00147C02" w14:paraId="635257CA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56684FF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Social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lass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The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iddle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lass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ociety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90903CD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1032259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9E3AF28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175226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EC369A6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5.891006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9B8D028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.8385E-0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21679FA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147C02" w:rsidRPr="00147C02" w14:paraId="1524F68B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8FED6D8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Social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lass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The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upper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middle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lass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ociety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384FCFB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3078855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FE9DADC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613595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97E142B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5.01772869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4D8A556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5.22859E-0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64BCDDA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147C02" w:rsidRPr="00147C02" w14:paraId="23BE3ED6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612FDE0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Social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lass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The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higher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lass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of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ociety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1A249DF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4610432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9F8E580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777251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C893225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2.59413657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6559CB1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948288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D6917AD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</w:t>
            </w:r>
          </w:p>
        </w:tc>
      </w:tr>
      <w:tr w:rsidR="00147C02" w:rsidRPr="00147C02" w14:paraId="0BC2E3CE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47D5C4D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Social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lass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Other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(SPONT.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84AD787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7256501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A3B42EB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4802087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E82E1EC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1.51111409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E220F8D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13075938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BBB4E97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147C02" w:rsidRPr="00147C02" w14:paraId="086549EA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EAA0D82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Social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lass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one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(SPONT.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CD50C7D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1885317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44D1690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2284096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C677597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82541086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817158C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4091383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8A260B7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147C02" w:rsidRPr="00147C02" w14:paraId="484EFAEA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30D14C2F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Social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lass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Refusal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(SPONT.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8646710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2677156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ED2AF4B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3480361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39BD253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76921794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BE07A38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44176394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DBD756F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147C02" w:rsidRPr="00147C02" w14:paraId="2BB4A429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8FCC9D0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Social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lass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DK (SPONT.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4D6EC22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5524552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42D9757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774091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413A6EB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3.11401817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0F755B3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184558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B9F5CB6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</w:t>
            </w:r>
          </w:p>
        </w:tc>
      </w:tr>
      <w:tr w:rsidR="00147C02" w:rsidRPr="00147C02" w14:paraId="0960F1FA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C0A7E0E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EU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uture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.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Life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extGen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Easier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992ABAA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1283717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AD064AA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384337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7B2814F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3.34007915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6178C57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083754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06FBADF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147C02" w:rsidRPr="00147C02" w14:paraId="776E599A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672FCC20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EU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uture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.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Life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extGen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More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ifficult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FB6CC54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0294564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2C99127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163668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9D24874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1.79976562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3326853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7189765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FD91E5A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.</w:t>
            </w:r>
          </w:p>
        </w:tc>
      </w:tr>
      <w:tr w:rsidR="00147C02" w:rsidRPr="00147C02" w14:paraId="6DFF2546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5F707356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EU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uture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.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Life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extGen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About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the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ame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80596F6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442604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97D4AB7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289778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6A7FEF6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4.97830474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5ECEADA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6.41436E-07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CFA6B9C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***</w:t>
            </w:r>
          </w:p>
        </w:tc>
      </w:tr>
      <w:tr w:rsidR="00147C02" w:rsidRPr="00147C02" w14:paraId="096DAD4A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7045D3F4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EU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Future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.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Life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NextGen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DK (SPONT.)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1E13CA3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5806415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8E022EF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1120825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9A93657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5180482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B9689D5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60442461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932B59A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147C02" w:rsidRPr="00147C02" w14:paraId="1F6C7253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4F9DA947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Cities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/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urban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E73E7E0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0918921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F936978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295950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5420C6B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31049840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1E32708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75618196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25D46A9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147C02" w:rsidRPr="00147C02" w14:paraId="1AEFFD76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1E6AA515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Towns</w:t>
            </w:r>
            <w:proofErr w:type="spellEnd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/</w:t>
            </w:r>
            <w:proofErr w:type="spellStart"/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suburbs</w:t>
            </w:r>
            <w:proofErr w:type="spellEnd"/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C4BE2AE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00166341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6441511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2631349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CE8D75B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-0.632154153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B9AC861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52728615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C05F0B4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147C02" w:rsidRPr="00147C02" w14:paraId="1D68A32B" w14:textId="77777777" w:rsidTr="00147C02">
        <w:trPr>
          <w:trHeight w:val="288"/>
        </w:trPr>
        <w:tc>
          <w:tcPr>
            <w:tcW w:w="3140" w:type="dxa"/>
            <w:shd w:val="clear" w:color="auto" w:fill="auto"/>
            <w:noWrap/>
            <w:vAlign w:val="bottom"/>
            <w:hideMark/>
          </w:tcPr>
          <w:p w14:paraId="03DB6A11" w14:textId="77777777" w:rsidR="00147C02" w:rsidRPr="00147C02" w:rsidRDefault="00147C02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Rural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1380CB9F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0649064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4F104424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003501842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E12E774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1853492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64626D4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0.852955088</w:t>
            </w:r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C4C7D1C" w14:textId="77777777" w:rsidR="00147C02" w:rsidRPr="00147C02" w:rsidRDefault="00147C02" w:rsidP="00147C02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r w:rsidRPr="00147C02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  <w:tr w:rsidR="00147C02" w:rsidRPr="00147C02" w14:paraId="2667E6C3" w14:textId="77777777" w:rsidTr="00147C02">
        <w:trPr>
          <w:trHeight w:val="288"/>
        </w:trPr>
        <w:tc>
          <w:tcPr>
            <w:tcW w:w="9340" w:type="dxa"/>
            <w:gridSpan w:val="6"/>
            <w:shd w:val="clear" w:color="auto" w:fill="auto"/>
            <w:noWrap/>
            <w:vAlign w:val="center"/>
          </w:tcPr>
          <w:p w14:paraId="50AA0AA9" w14:textId="30B1A78F" w:rsidR="00147C02" w:rsidRPr="00147C02" w:rsidRDefault="00EA329D" w:rsidP="00147C02">
            <w:pPr>
              <w:spacing w:before="0" w:after="0"/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</w:pPr>
            <w:proofErr w:type="spellStart"/>
            <w:r w:rsidRPr="00EA329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Discussion</w:t>
            </w:r>
            <w:proofErr w:type="spellEnd"/>
            <w:r w:rsidRPr="00EA329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: *** (p&lt;0.001); ** (p&lt;0.01); * (p&lt;0.05)</w:t>
            </w:r>
            <w:proofErr w:type="gramStart"/>
            <w:r w:rsidRPr="00EA329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>; .</w:t>
            </w:r>
            <w:proofErr w:type="gramEnd"/>
            <w:r w:rsidRPr="00EA329D"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(p&lt;0.1)</w:t>
            </w:r>
            <w:r>
              <w:rPr>
                <w:rFonts w:eastAsia="Times New Roman" w:cs="Times New Roman"/>
                <w:color w:val="000000"/>
                <w:sz w:val="16"/>
                <w:szCs w:val="16"/>
                <w:lang w:val="es-ES" w:eastAsia="es-ES"/>
              </w:rPr>
              <w:t xml:space="preserve"> </w:t>
            </w:r>
          </w:p>
        </w:tc>
      </w:tr>
    </w:tbl>
    <w:p w14:paraId="5701DDB9" w14:textId="77777777" w:rsidR="00147C02" w:rsidRPr="00EB302A" w:rsidRDefault="00147C02" w:rsidP="00EB302A">
      <w:pPr>
        <w:jc w:val="center"/>
      </w:pPr>
    </w:p>
    <w:sectPr w:rsidR="00147C02" w:rsidRPr="00EB302A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703598" w14:textId="77777777" w:rsidR="00E72C4F" w:rsidRDefault="00E72C4F" w:rsidP="00117666">
      <w:pPr>
        <w:spacing w:after="0"/>
      </w:pPr>
      <w:r>
        <w:separator/>
      </w:r>
    </w:p>
  </w:endnote>
  <w:endnote w:type="continuationSeparator" w:id="0">
    <w:p w14:paraId="066D1856" w14:textId="77777777" w:rsidR="00E72C4F" w:rsidRDefault="00E72C4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14AB28" w14:textId="77777777" w:rsidR="00147C02" w:rsidRPr="00577C4C" w:rsidRDefault="00147C02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4D3A13A9" w:rsidR="00147C02" w:rsidRPr="00577C4C" w:rsidRDefault="00147C0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A329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4D3A13A9" w:rsidR="00147C02" w:rsidRPr="00577C4C" w:rsidRDefault="00147C0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A329D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22FF27" w14:textId="77777777" w:rsidR="00147C02" w:rsidRPr="00577C4C" w:rsidRDefault="00147C02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5F007D87" w:rsidR="00147C02" w:rsidRPr="00577C4C" w:rsidRDefault="00147C0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A329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5F007D87" w:rsidR="00147C02" w:rsidRPr="00577C4C" w:rsidRDefault="00147C0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A329D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43FB80" w14:textId="77777777" w:rsidR="00E72C4F" w:rsidRDefault="00E72C4F" w:rsidP="00117666">
      <w:pPr>
        <w:spacing w:after="0"/>
      </w:pPr>
      <w:r>
        <w:separator/>
      </w:r>
    </w:p>
  </w:footnote>
  <w:footnote w:type="continuationSeparator" w:id="0">
    <w:p w14:paraId="23EA20D4" w14:textId="77777777" w:rsidR="00E72C4F" w:rsidRDefault="00E72C4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31EDBA" w14:textId="77777777" w:rsidR="00147C02" w:rsidRPr="009151AA" w:rsidRDefault="00147C02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711A5B" w14:textId="77777777" w:rsidR="00147C02" w:rsidRDefault="00147C02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49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0A0017"/>
    <w:rsid w:val="00105FD9"/>
    <w:rsid w:val="00117666"/>
    <w:rsid w:val="00147C02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1D03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72C4F"/>
    <w:rsid w:val="00E866C9"/>
    <w:rsid w:val="00EA329D"/>
    <w:rsid w:val="00EA3D3C"/>
    <w:rsid w:val="00EB302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49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038ABFA9-B57E-46FF-868E-57A2E3F615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</TotalTime>
  <Pages>7</Pages>
  <Words>1827</Words>
  <Characters>14090</Characters>
  <Application>Microsoft Office Word</Application>
  <DocSecurity>0</DocSecurity>
  <Lines>1434</Lines>
  <Paragraphs>123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suario</cp:lastModifiedBy>
  <cp:revision>6</cp:revision>
  <cp:lastPrinted>2013-10-03T12:51:00Z</cp:lastPrinted>
  <dcterms:created xsi:type="dcterms:W3CDTF">2022-11-17T16:58:00Z</dcterms:created>
  <dcterms:modified xsi:type="dcterms:W3CDTF">2025-02-14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324783f65841e6ca9e679401f40103ed99c4a47fd6f44f2883c9a6c3bbbe3abc</vt:lpwstr>
  </property>
</Properties>
</file>